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DEB40" w14:textId="7D69FEBC" w:rsidR="005B0281" w:rsidRPr="00E217AF" w:rsidRDefault="003F72F4" w:rsidP="00B2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6832126"/>
      <w:r w:rsidRPr="00E217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2AE7" w:rsidRPr="00E217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E6A69" w:rsidRPr="00E217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17AF">
        <w:rPr>
          <w:rFonts w:ascii="Times New Roman" w:hAnsi="Times New Roman" w:cs="Times New Roman"/>
          <w:sz w:val="24"/>
          <w:szCs w:val="24"/>
        </w:rPr>
        <w:t xml:space="preserve"> </w:t>
      </w:r>
      <w:r w:rsidRPr="00E217AF">
        <w:rPr>
          <w:rFonts w:ascii="Times New Roman" w:hAnsi="Times New Roman" w:cs="Times New Roman"/>
          <w:b/>
          <w:bCs/>
          <w:sz w:val="24"/>
          <w:szCs w:val="24"/>
        </w:rPr>
        <w:t>The interaction of TGEV RBD with dog APN.</w:t>
      </w:r>
    </w:p>
    <w:tbl>
      <w:tblPr>
        <w:tblStyle w:val="2"/>
        <w:tblW w:w="84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678"/>
      </w:tblGrid>
      <w:tr w:rsidR="005B0281" w:rsidRPr="00E217AF" w14:paraId="26250EB4" w14:textId="77777777" w:rsidTr="00BE6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BCCC1" w14:textId="716CA711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g AP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AD90A" w14:textId="660C7802" w:rsidR="005B0281" w:rsidRPr="00E217AF" w:rsidRDefault="005B0281" w:rsidP="005B0281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EV RBD</w:t>
            </w:r>
          </w:p>
        </w:tc>
      </w:tr>
      <w:tr w:rsidR="005B0281" w:rsidRPr="00E217AF" w14:paraId="0D4A9D3A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F05A8E5" w14:textId="18D1B971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P377</w:t>
            </w:r>
          </w:p>
        </w:tc>
        <w:tc>
          <w:tcPr>
            <w:tcW w:w="4678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272D3B59" w14:textId="17424A30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4), D572(4)</w:t>
            </w:r>
          </w:p>
        </w:tc>
      </w:tr>
      <w:tr w:rsidR="005B0281" w:rsidRPr="00E217AF" w14:paraId="248BD611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B1E076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378</w:t>
            </w:r>
          </w:p>
        </w:tc>
        <w:tc>
          <w:tcPr>
            <w:tcW w:w="4678" w:type="dxa"/>
            <w:noWrap/>
            <w:hideMark/>
          </w:tcPr>
          <w:p w14:paraId="20FCFD3D" w14:textId="6524CC75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7), D572(7)</w:t>
            </w:r>
          </w:p>
        </w:tc>
      </w:tr>
      <w:tr w:rsidR="005B0281" w:rsidRPr="00E217AF" w14:paraId="5501F0C6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A019E7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738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E7095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528(1)</w:t>
            </w:r>
          </w:p>
        </w:tc>
      </w:tr>
      <w:tr w:rsidR="005B0281" w:rsidRPr="00E217AF" w14:paraId="43DAF457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67EC44E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746</w:t>
            </w:r>
          </w:p>
        </w:tc>
        <w:tc>
          <w:tcPr>
            <w:tcW w:w="4678" w:type="dxa"/>
            <w:noWrap/>
            <w:hideMark/>
          </w:tcPr>
          <w:p w14:paraId="083DBF27" w14:textId="453A844D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533(2), S534(15</w:t>
            </w:r>
            <w:r w:rsidR="00317079"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="00317079"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17079"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  <w14:ligatures w14:val="non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, T535(19</w:t>
            </w:r>
            <w:r w:rsidR="00317079"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="00317079"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  <w14:ligatures w14:val="none"/>
              </w:rPr>
              <w:t>2</w:t>
            </w: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, Q634(1)</w:t>
            </w:r>
          </w:p>
        </w:tc>
      </w:tr>
      <w:tr w:rsidR="005B0281" w:rsidRPr="00E217AF" w14:paraId="1C8B9C3C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DC77C9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747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EC2D1D" w14:textId="0D174AB8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526(1), Y528(2), I532(1)</w:t>
            </w:r>
          </w:p>
        </w:tc>
      </w:tr>
      <w:tr w:rsidR="005B0281" w:rsidRPr="00E217AF" w14:paraId="2FFC7219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2F57673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748</w:t>
            </w:r>
          </w:p>
        </w:tc>
        <w:tc>
          <w:tcPr>
            <w:tcW w:w="4678" w:type="dxa"/>
            <w:noWrap/>
            <w:hideMark/>
          </w:tcPr>
          <w:p w14:paraId="0DCDECA7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528(27)</w:t>
            </w:r>
          </w:p>
        </w:tc>
      </w:tr>
      <w:tr w:rsidR="005B0281" w:rsidRPr="00E217AF" w14:paraId="6CCE8760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B2021A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749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074AD5" w14:textId="0228912C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525(1), S526(3</w:t>
            </w:r>
            <w:r w:rsidR="00317079"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="00317079" w:rsidRPr="00E217A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u w:val="single"/>
                <w14:ligatures w14:val="non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, S527(1)</w:t>
            </w:r>
          </w:p>
        </w:tc>
      </w:tr>
      <w:tr w:rsidR="005B0281" w:rsidRPr="00E217AF" w14:paraId="19E2E51A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A2C4EFA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750</w:t>
            </w:r>
          </w:p>
        </w:tc>
        <w:tc>
          <w:tcPr>
            <w:tcW w:w="4678" w:type="dxa"/>
            <w:noWrap/>
            <w:hideMark/>
          </w:tcPr>
          <w:p w14:paraId="20DEAEC1" w14:textId="09704CFE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535(3</w:t>
            </w:r>
            <w:r w:rsidR="00317079"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="00317079"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u w:val="single"/>
                <w14:ligatures w14:val="non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, L536(8)</w:t>
            </w:r>
          </w:p>
        </w:tc>
      </w:tr>
      <w:tr w:rsidR="005B0281" w:rsidRPr="00E217AF" w14:paraId="58A33985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7BD8C2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751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75ACD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2)</w:t>
            </w:r>
          </w:p>
        </w:tc>
      </w:tr>
      <w:tr w:rsidR="005B0281" w:rsidRPr="00E217AF" w14:paraId="51BEF3F7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8E2955C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775</w:t>
            </w:r>
          </w:p>
        </w:tc>
        <w:tc>
          <w:tcPr>
            <w:tcW w:w="4678" w:type="dxa"/>
            <w:noWrap/>
            <w:hideMark/>
          </w:tcPr>
          <w:p w14:paraId="7788AF6E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528(1)</w:t>
            </w:r>
          </w:p>
        </w:tc>
      </w:tr>
      <w:tr w:rsidR="005B0281" w:rsidRPr="00E217AF" w14:paraId="7D299DD0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A21EE0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779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87508A" w14:textId="1A45801E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527(8), Y528(26)</w:t>
            </w:r>
          </w:p>
        </w:tc>
      </w:tr>
      <w:tr w:rsidR="005B0281" w:rsidRPr="00E217AF" w14:paraId="36332B48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098330B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782</w:t>
            </w:r>
          </w:p>
        </w:tc>
        <w:tc>
          <w:tcPr>
            <w:tcW w:w="4678" w:type="dxa"/>
            <w:noWrap/>
            <w:hideMark/>
          </w:tcPr>
          <w:p w14:paraId="29EAF7DA" w14:textId="6EE052A5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527(2), Y528(9), G529(3)</w:t>
            </w:r>
          </w:p>
        </w:tc>
      </w:tr>
      <w:tr w:rsidR="005B0281" w:rsidRPr="00E217AF" w14:paraId="110CBB9D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102EC3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783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EE53A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527(6)</w:t>
            </w:r>
          </w:p>
        </w:tc>
      </w:tr>
      <w:tr w:rsidR="005B0281" w:rsidRPr="00E217AF" w14:paraId="5E14AE57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0862BD6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786</w:t>
            </w:r>
          </w:p>
        </w:tc>
        <w:tc>
          <w:tcPr>
            <w:tcW w:w="4678" w:type="dxa"/>
            <w:noWrap/>
            <w:hideMark/>
          </w:tcPr>
          <w:p w14:paraId="264C7441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529(1)</w:t>
            </w:r>
          </w:p>
        </w:tc>
      </w:tr>
      <w:tr w:rsidR="005B0281" w:rsidRPr="00E217AF" w14:paraId="0E78B163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11971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794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9FC16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570(4)</w:t>
            </w:r>
          </w:p>
        </w:tc>
      </w:tr>
      <w:tr w:rsidR="005B0281" w:rsidRPr="00E217AF" w14:paraId="643C3B8B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739CAD4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795</w:t>
            </w:r>
          </w:p>
        </w:tc>
        <w:tc>
          <w:tcPr>
            <w:tcW w:w="4678" w:type="dxa"/>
            <w:noWrap/>
            <w:hideMark/>
          </w:tcPr>
          <w:p w14:paraId="0F26F2C5" w14:textId="2ECF8857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570(8), W571(5)</w:t>
            </w:r>
          </w:p>
        </w:tc>
      </w:tr>
      <w:tr w:rsidR="005B0281" w:rsidRPr="00E217AF" w14:paraId="6345F51E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C52460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796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1171C2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2)</w:t>
            </w:r>
          </w:p>
        </w:tc>
      </w:tr>
      <w:tr w:rsidR="005B0281" w:rsidRPr="00E217AF" w14:paraId="0263D6D5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DD97158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797</w:t>
            </w:r>
          </w:p>
        </w:tc>
        <w:tc>
          <w:tcPr>
            <w:tcW w:w="4678" w:type="dxa"/>
            <w:noWrap/>
            <w:hideMark/>
          </w:tcPr>
          <w:p w14:paraId="69DDF098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18)</w:t>
            </w:r>
          </w:p>
        </w:tc>
      </w:tr>
      <w:tr w:rsidR="005B0281" w:rsidRPr="00E217AF" w14:paraId="5EC53F82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35542A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798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A9E3C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571(10)</w:t>
            </w:r>
          </w:p>
        </w:tc>
      </w:tr>
      <w:tr w:rsidR="005B0281" w:rsidRPr="00E217AF" w14:paraId="0BFB9CDB" w14:textId="77777777" w:rsidTr="00BE65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02244A7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G1025</w:t>
            </w:r>
          </w:p>
        </w:tc>
        <w:tc>
          <w:tcPr>
            <w:tcW w:w="4678" w:type="dxa"/>
            <w:noWrap/>
            <w:hideMark/>
          </w:tcPr>
          <w:p w14:paraId="4DB0A01F" w14:textId="6AAE49F2" w:rsidR="005B0281" w:rsidRPr="00E217AF" w:rsidRDefault="005B0281" w:rsidP="005B028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632(2), Q634(4)</w:t>
            </w:r>
          </w:p>
        </w:tc>
      </w:tr>
      <w:tr w:rsidR="005B0281" w:rsidRPr="00E217AF" w14:paraId="1DE04107" w14:textId="77777777" w:rsidTr="00BE6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D3DFF" w14:textId="77777777" w:rsidR="005B0281" w:rsidRPr="00E217AF" w:rsidRDefault="005B0281" w:rsidP="005B028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UC1028</w:t>
            </w:r>
          </w:p>
        </w:tc>
        <w:tc>
          <w:tcPr>
            <w:tcW w:w="46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004191" w14:textId="77777777" w:rsidR="005B0281" w:rsidRPr="00E217AF" w:rsidRDefault="005B0281" w:rsidP="005B028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528(6)</w:t>
            </w:r>
          </w:p>
        </w:tc>
      </w:tr>
    </w:tbl>
    <w:p w14:paraId="2A2B6606" w14:textId="3BAE88DA" w:rsidR="005B0281" w:rsidRPr="00E217AF" w:rsidRDefault="005B0281" w:rsidP="00317079">
      <w:pPr>
        <w:pBdr>
          <w:top w:val="single" w:sz="4" w:space="1" w:color="auto"/>
          <w:bottom w:val="single" w:sz="4" w:space="1" w:color="auto"/>
        </w:pBdr>
        <w:tabs>
          <w:tab w:val="center" w:pos="4153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217AF">
        <w:rPr>
          <w:rFonts w:ascii="Times New Roman" w:hAnsi="Times New Roman" w:cs="Times New Roman"/>
          <w:b/>
          <w:bCs/>
          <w:sz w:val="24"/>
          <w:szCs w:val="24"/>
        </w:rPr>
        <w:t>Total</w:t>
      </w:r>
      <w:r w:rsidRPr="00E217AF">
        <w:rPr>
          <w:rFonts w:ascii="Times New Roman" w:hAnsi="Times New Roman" w:cs="Times New Roman"/>
          <w:b/>
          <w:bCs/>
          <w:sz w:val="24"/>
          <w:szCs w:val="24"/>
        </w:rPr>
        <w:tab/>
        <w:t>224, 5</w:t>
      </w:r>
    </w:p>
    <w:p w14:paraId="35AD69BE" w14:textId="03E368A8" w:rsidR="00B226B9" w:rsidRPr="009C5F43" w:rsidRDefault="003F72F4" w:rsidP="009C5F4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217AF">
        <w:rPr>
          <w:rFonts w:ascii="Times New Roman" w:hAnsi="Times New Roman" w:cs="Times New Roman"/>
          <w:sz w:val="24"/>
          <w:szCs w:val="24"/>
        </w:rPr>
        <w:t xml:space="preserve">Numbers in the parentheses beside the </w:t>
      </w:r>
      <w:r w:rsidR="005B0281" w:rsidRPr="00E217AF">
        <w:rPr>
          <w:rFonts w:ascii="Times New Roman" w:hAnsi="Times New Roman" w:cs="Times New Roman"/>
          <w:sz w:val="24"/>
          <w:szCs w:val="24"/>
        </w:rPr>
        <w:t>TGEV</w:t>
      </w:r>
      <w:r w:rsidRPr="00E217AF">
        <w:rPr>
          <w:rFonts w:ascii="Times New Roman" w:hAnsi="Times New Roman" w:cs="Times New Roman"/>
          <w:sz w:val="24"/>
          <w:szCs w:val="24"/>
        </w:rPr>
        <w:t xml:space="preserve"> RBD residues represent the number of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s between the indicated residue with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dAPN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. Numbers in parentheses beside either ligand residues represent the number of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s the indicated residues conferred. The numbers with underline suggest numbers of potential H-bonds between the pairs of residues.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 was analyzed at a cutoff of 4.5 Å and H-bonds at a cutoff of 3.5 Å.</w:t>
      </w:r>
      <w:bookmarkEnd w:id="0"/>
    </w:p>
    <w:sectPr w:rsidR="00B226B9" w:rsidRPr="009C5F43" w:rsidSect="00E217AF">
      <w:footerReference w:type="default" r:id="rId7"/>
      <w:pgSz w:w="11906" w:h="16838"/>
      <w:pgMar w:top="1440" w:right="1558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E25FB" w14:textId="77777777" w:rsidR="00B6068B" w:rsidRDefault="00B6068B" w:rsidP="001C6718">
      <w:pPr>
        <w:rPr>
          <w:rFonts w:hint="eastAsia"/>
        </w:rPr>
      </w:pPr>
      <w:r>
        <w:separator/>
      </w:r>
    </w:p>
  </w:endnote>
  <w:endnote w:type="continuationSeparator" w:id="0">
    <w:p w14:paraId="51C417D6" w14:textId="77777777" w:rsidR="00B6068B" w:rsidRDefault="00B6068B" w:rsidP="001C6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565793"/>
      <w:docPartObj>
        <w:docPartGallery w:val="Page Numbers (Bottom of Page)"/>
        <w:docPartUnique/>
      </w:docPartObj>
    </w:sdtPr>
    <w:sdtContent>
      <w:p w14:paraId="358395CA" w14:textId="35CCEF51" w:rsidR="004957B2" w:rsidRDefault="004957B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F6FD51" w14:textId="77777777" w:rsidR="004957B2" w:rsidRDefault="004957B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2B1C7" w14:textId="77777777" w:rsidR="00B6068B" w:rsidRDefault="00B6068B" w:rsidP="001C6718">
      <w:pPr>
        <w:rPr>
          <w:rFonts w:hint="eastAsia"/>
        </w:rPr>
      </w:pPr>
      <w:r>
        <w:separator/>
      </w:r>
    </w:p>
  </w:footnote>
  <w:footnote w:type="continuationSeparator" w:id="0">
    <w:p w14:paraId="58C03586" w14:textId="77777777" w:rsidR="00B6068B" w:rsidRDefault="00B6068B" w:rsidP="001C67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73F"/>
    <w:rsid w:val="00006E95"/>
    <w:rsid w:val="00010F9B"/>
    <w:rsid w:val="00035960"/>
    <w:rsid w:val="00037578"/>
    <w:rsid w:val="00044E32"/>
    <w:rsid w:val="00047D20"/>
    <w:rsid w:val="0005370F"/>
    <w:rsid w:val="0007691A"/>
    <w:rsid w:val="000917BF"/>
    <w:rsid w:val="00095E1B"/>
    <w:rsid w:val="0012730F"/>
    <w:rsid w:val="00134B5B"/>
    <w:rsid w:val="00134D22"/>
    <w:rsid w:val="001451BB"/>
    <w:rsid w:val="001935FA"/>
    <w:rsid w:val="001B0799"/>
    <w:rsid w:val="001C6718"/>
    <w:rsid w:val="001D376B"/>
    <w:rsid w:val="00226EAE"/>
    <w:rsid w:val="00276A1C"/>
    <w:rsid w:val="002800EC"/>
    <w:rsid w:val="00294D8A"/>
    <w:rsid w:val="00297BCD"/>
    <w:rsid w:val="002E22C8"/>
    <w:rsid w:val="002E5FD0"/>
    <w:rsid w:val="003004EB"/>
    <w:rsid w:val="00317079"/>
    <w:rsid w:val="003315B0"/>
    <w:rsid w:val="0035281A"/>
    <w:rsid w:val="00363442"/>
    <w:rsid w:val="003973FC"/>
    <w:rsid w:val="003D0997"/>
    <w:rsid w:val="003D6EFC"/>
    <w:rsid w:val="003E239D"/>
    <w:rsid w:val="003E6A69"/>
    <w:rsid w:val="003F72F4"/>
    <w:rsid w:val="00403959"/>
    <w:rsid w:val="00410415"/>
    <w:rsid w:val="004112A3"/>
    <w:rsid w:val="0041383B"/>
    <w:rsid w:val="004206EA"/>
    <w:rsid w:val="0044117E"/>
    <w:rsid w:val="00453D98"/>
    <w:rsid w:val="0048277F"/>
    <w:rsid w:val="00487911"/>
    <w:rsid w:val="004957B2"/>
    <w:rsid w:val="004C2989"/>
    <w:rsid w:val="005114A8"/>
    <w:rsid w:val="00532A78"/>
    <w:rsid w:val="00545873"/>
    <w:rsid w:val="00555DAB"/>
    <w:rsid w:val="0058528D"/>
    <w:rsid w:val="005B0281"/>
    <w:rsid w:val="005B0742"/>
    <w:rsid w:val="005E53D6"/>
    <w:rsid w:val="005F1211"/>
    <w:rsid w:val="00615D71"/>
    <w:rsid w:val="00626A7D"/>
    <w:rsid w:val="0063049C"/>
    <w:rsid w:val="00634D0C"/>
    <w:rsid w:val="006851A2"/>
    <w:rsid w:val="006D7DD1"/>
    <w:rsid w:val="006E73C9"/>
    <w:rsid w:val="007C4641"/>
    <w:rsid w:val="007F02B4"/>
    <w:rsid w:val="0082282D"/>
    <w:rsid w:val="00836CFF"/>
    <w:rsid w:val="00856FA5"/>
    <w:rsid w:val="008A75FC"/>
    <w:rsid w:val="008B1473"/>
    <w:rsid w:val="008B6864"/>
    <w:rsid w:val="008D024E"/>
    <w:rsid w:val="008D2D6D"/>
    <w:rsid w:val="008E2BF3"/>
    <w:rsid w:val="008F0F5B"/>
    <w:rsid w:val="00905C28"/>
    <w:rsid w:val="0094343D"/>
    <w:rsid w:val="00945949"/>
    <w:rsid w:val="009763A6"/>
    <w:rsid w:val="0097773F"/>
    <w:rsid w:val="00985523"/>
    <w:rsid w:val="009C3275"/>
    <w:rsid w:val="009C5F43"/>
    <w:rsid w:val="00A201BC"/>
    <w:rsid w:val="00A24865"/>
    <w:rsid w:val="00A45E49"/>
    <w:rsid w:val="00A53A1F"/>
    <w:rsid w:val="00A65C0C"/>
    <w:rsid w:val="00AD431E"/>
    <w:rsid w:val="00B00E32"/>
    <w:rsid w:val="00B226B9"/>
    <w:rsid w:val="00B2279B"/>
    <w:rsid w:val="00B4655F"/>
    <w:rsid w:val="00B6068B"/>
    <w:rsid w:val="00B71743"/>
    <w:rsid w:val="00B840D8"/>
    <w:rsid w:val="00B84858"/>
    <w:rsid w:val="00B87E42"/>
    <w:rsid w:val="00B94378"/>
    <w:rsid w:val="00BB0C76"/>
    <w:rsid w:val="00BD1D3B"/>
    <w:rsid w:val="00BE658A"/>
    <w:rsid w:val="00C23BCC"/>
    <w:rsid w:val="00C405A5"/>
    <w:rsid w:val="00C44936"/>
    <w:rsid w:val="00C50319"/>
    <w:rsid w:val="00C8119C"/>
    <w:rsid w:val="00C912CA"/>
    <w:rsid w:val="00CC7646"/>
    <w:rsid w:val="00CF6548"/>
    <w:rsid w:val="00D05E20"/>
    <w:rsid w:val="00D40367"/>
    <w:rsid w:val="00D4655D"/>
    <w:rsid w:val="00DA26BE"/>
    <w:rsid w:val="00DB434D"/>
    <w:rsid w:val="00DB72F6"/>
    <w:rsid w:val="00DD5916"/>
    <w:rsid w:val="00DE2253"/>
    <w:rsid w:val="00DE5D76"/>
    <w:rsid w:val="00E067A4"/>
    <w:rsid w:val="00E217AF"/>
    <w:rsid w:val="00E25936"/>
    <w:rsid w:val="00E34820"/>
    <w:rsid w:val="00E93916"/>
    <w:rsid w:val="00EE2AE7"/>
    <w:rsid w:val="00EF59CF"/>
    <w:rsid w:val="00F00476"/>
    <w:rsid w:val="00F17434"/>
    <w:rsid w:val="00F23180"/>
    <w:rsid w:val="00F45EB5"/>
    <w:rsid w:val="00FC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9B08E"/>
  <w14:defaultImageDpi w14:val="32767"/>
  <w15:docId w15:val="{CB9F621D-EE37-4F05-96BE-24C8BB09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718"/>
    <w:rPr>
      <w:sz w:val="18"/>
      <w:szCs w:val="18"/>
    </w:rPr>
  </w:style>
  <w:style w:type="table" w:styleId="a7">
    <w:name w:val="Table Grid"/>
    <w:basedOn w:val="a1"/>
    <w:uiPriority w:val="39"/>
    <w:rsid w:val="001C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05370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A248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B02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4957B2"/>
  </w:style>
  <w:style w:type="paragraph" w:styleId="a9">
    <w:name w:val="List Paragraph"/>
    <w:basedOn w:val="a"/>
    <w:uiPriority w:val="34"/>
    <w:qFormat/>
    <w:rsid w:val="008D024E"/>
    <w:pPr>
      <w:ind w:firstLineChars="200" w:firstLine="420"/>
    </w:pPr>
  </w:style>
  <w:style w:type="paragraph" w:styleId="aa">
    <w:name w:val="Revision"/>
    <w:hidden/>
    <w:uiPriority w:val="99"/>
    <w:semiHidden/>
    <w:rsid w:val="002E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BE9B2-9BFF-40F5-8D46-DE80DBB4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Niu</dc:creator>
  <cp:keywords/>
  <dc:description/>
  <cp:lastModifiedBy>Sheng Niu</cp:lastModifiedBy>
  <cp:revision>50</cp:revision>
  <cp:lastPrinted>2024-06-22T10:20:00Z</cp:lastPrinted>
  <dcterms:created xsi:type="dcterms:W3CDTF">2023-10-25T02:35:00Z</dcterms:created>
  <dcterms:modified xsi:type="dcterms:W3CDTF">2024-12-20T09:21:00Z</dcterms:modified>
</cp:coreProperties>
</file>